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42D7F" w14:textId="77777777" w:rsidR="000F54C0" w:rsidRPr="003C2711" w:rsidRDefault="000F54C0" w:rsidP="000F54C0">
      <w:pPr>
        <w:spacing w:after="0"/>
        <w:rPr>
          <w:rFonts w:cstheme="minorHAnsi"/>
          <w:b/>
          <w:vertAlign w:val="superscript"/>
        </w:rPr>
      </w:pPr>
      <w:bookmarkStart w:id="0" w:name="_Hlk95389916"/>
      <w:r>
        <w:rPr>
          <w:b/>
        </w:rPr>
        <w:t xml:space="preserve">S12 Table. </w:t>
      </w:r>
      <w:r w:rsidRPr="003C2711">
        <w:rPr>
          <w:rFonts w:cstheme="minorHAnsi"/>
          <w:b/>
        </w:rPr>
        <w:t>The association of men’s age</w:t>
      </w:r>
      <w:r w:rsidRPr="003C2711">
        <w:rPr>
          <w:rFonts w:cstheme="minorHAnsi"/>
          <w:b/>
          <w:vertAlign w:val="superscript"/>
        </w:rPr>
        <w:t xml:space="preserve">* </w:t>
      </w:r>
      <w:r w:rsidRPr="003C2711">
        <w:rPr>
          <w:rFonts w:cstheme="minorHAnsi"/>
          <w:b/>
        </w:rPr>
        <w:t>with stage and morphology of the competent blastocyst after FET</w:t>
      </w:r>
      <w:r w:rsidRPr="003C2711">
        <w:rPr>
          <w:rFonts w:cstheme="minorHAnsi"/>
          <w:b/>
          <w:vertAlign w:val="superscript"/>
        </w:rPr>
        <w:t>1</w:t>
      </w:r>
    </w:p>
    <w:bookmarkEnd w:id="0"/>
    <w:tbl>
      <w:tblPr>
        <w:tblStyle w:val="TableGrid"/>
        <w:tblpPr w:leftFromText="141" w:rightFromText="141" w:vertAnchor="page" w:horzAnchor="margin" w:tblpY="214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851"/>
        <w:gridCol w:w="2732"/>
        <w:gridCol w:w="3544"/>
      </w:tblGrid>
      <w:tr w:rsidR="000F54C0" w14:paraId="5C60D678" w14:textId="77777777" w:rsidTr="000F54C0">
        <w:tc>
          <w:tcPr>
            <w:tcW w:w="2271" w:type="dxa"/>
          </w:tcPr>
          <w:p w14:paraId="0C35BEE2" w14:textId="77777777" w:rsidR="000F54C0" w:rsidRPr="004B26EF" w:rsidRDefault="000F54C0" w:rsidP="000F54C0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4E8A538" w14:textId="77777777" w:rsidR="000F54C0" w:rsidRPr="00970179" w:rsidRDefault="000F54C0" w:rsidP="000F54C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</w:t>
            </w:r>
          </w:p>
        </w:tc>
        <w:tc>
          <w:tcPr>
            <w:tcW w:w="2732" w:type="dxa"/>
          </w:tcPr>
          <w:p w14:paraId="6C1702E6" w14:textId="77777777" w:rsidR="000F54C0" w:rsidRDefault="000F54C0" w:rsidP="000F54C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3544" w:type="dxa"/>
          </w:tcPr>
          <w:p w14:paraId="49D71C2D" w14:textId="77777777" w:rsidR="000F54C0" w:rsidRPr="00AB79BA" w:rsidRDefault="000F54C0" w:rsidP="000F54C0">
            <w:pPr>
              <w:rPr>
                <w:rFonts w:cstheme="minorHAnsi"/>
                <w:b/>
                <w:vertAlign w:val="superscript"/>
              </w:rPr>
            </w:pPr>
            <w:r>
              <w:rPr>
                <w:rFonts w:cstheme="minorHAnsi"/>
                <w:b/>
              </w:rPr>
              <w:t>OR-adjusted</w:t>
            </w:r>
            <w:r>
              <w:rPr>
                <w:rFonts w:cstheme="minorHAnsi"/>
                <w:b/>
                <w:vertAlign w:val="superscript"/>
              </w:rPr>
              <w:t>**</w:t>
            </w:r>
          </w:p>
        </w:tc>
      </w:tr>
      <w:tr w:rsidR="000F54C0" w14:paraId="7D1C9A9C" w14:textId="77777777" w:rsidTr="000F54C0">
        <w:tc>
          <w:tcPr>
            <w:tcW w:w="2271" w:type="dxa"/>
          </w:tcPr>
          <w:p w14:paraId="0A10978F" w14:textId="77777777" w:rsidR="000F54C0" w:rsidRPr="00172E17" w:rsidRDefault="000F54C0" w:rsidP="000F54C0">
            <w:pPr>
              <w:rPr>
                <w:b/>
              </w:rPr>
            </w:pPr>
            <w:r w:rsidRPr="00172E17">
              <w:rPr>
                <w:b/>
              </w:rPr>
              <w:t>Age</w:t>
            </w:r>
            <w:r>
              <w:rPr>
                <w:rFonts w:cstheme="minorHAnsi"/>
                <w:b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3992F3E2" w14:textId="77777777" w:rsidR="000F54C0" w:rsidRPr="00575F3B" w:rsidRDefault="000F54C0" w:rsidP="000F54C0"/>
        </w:tc>
        <w:tc>
          <w:tcPr>
            <w:tcW w:w="2732" w:type="dxa"/>
          </w:tcPr>
          <w:p w14:paraId="55A30203" w14:textId="77777777" w:rsidR="000F54C0" w:rsidRPr="00D01BC1" w:rsidRDefault="000F54C0" w:rsidP="000F54C0">
            <w:pPr>
              <w:rPr>
                <w:color w:val="FF0000"/>
              </w:rPr>
            </w:pPr>
          </w:p>
        </w:tc>
        <w:tc>
          <w:tcPr>
            <w:tcW w:w="3544" w:type="dxa"/>
          </w:tcPr>
          <w:p w14:paraId="69910FEB" w14:textId="77777777" w:rsidR="000F54C0" w:rsidRPr="00D01BC1" w:rsidRDefault="000F54C0" w:rsidP="000F54C0">
            <w:pPr>
              <w:rPr>
                <w:color w:val="FF0000"/>
              </w:rPr>
            </w:pPr>
          </w:p>
        </w:tc>
      </w:tr>
      <w:tr w:rsidR="000F54C0" w14:paraId="474A783A" w14:textId="77777777" w:rsidTr="000F54C0">
        <w:tc>
          <w:tcPr>
            <w:tcW w:w="2271" w:type="dxa"/>
            <w:shd w:val="clear" w:color="auto" w:fill="BFBFBF" w:themeFill="background1" w:themeFillShade="BF"/>
          </w:tcPr>
          <w:p w14:paraId="4D64569F" w14:textId="77777777" w:rsidR="000F54C0" w:rsidRPr="00970179" w:rsidRDefault="000F54C0" w:rsidP="000F54C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yopreservation day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1D5BE6A8" w14:textId="77777777" w:rsidR="000F54C0" w:rsidRPr="006225E4" w:rsidRDefault="000F54C0" w:rsidP="000F54C0">
            <w:pPr>
              <w:rPr>
                <w:rFonts w:cstheme="minorHAnsi"/>
              </w:rPr>
            </w:pPr>
            <w:r>
              <w:rPr>
                <w:rFonts w:cstheme="minorHAnsi"/>
              </w:rPr>
              <w:t>2798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69AC8D27" w14:textId="77777777" w:rsidR="000F54C0" w:rsidRPr="00D01BC1" w:rsidRDefault="000F54C0" w:rsidP="000F54C0">
            <w:pPr>
              <w:rPr>
                <w:color w:val="FF0000"/>
              </w:rPr>
            </w:pPr>
          </w:p>
        </w:tc>
        <w:tc>
          <w:tcPr>
            <w:tcW w:w="3544" w:type="dxa"/>
            <w:shd w:val="clear" w:color="auto" w:fill="BFBFBF" w:themeFill="background1" w:themeFillShade="BF"/>
          </w:tcPr>
          <w:p w14:paraId="1BAFEE02" w14:textId="77777777" w:rsidR="000F54C0" w:rsidRPr="00D01BC1" w:rsidRDefault="000F54C0" w:rsidP="000F54C0">
            <w:pPr>
              <w:rPr>
                <w:color w:val="FF0000"/>
              </w:rPr>
            </w:pPr>
          </w:p>
        </w:tc>
      </w:tr>
      <w:tr w:rsidR="000F54C0" w14:paraId="3A3AA19F" w14:textId="77777777" w:rsidTr="000F54C0">
        <w:trPr>
          <w:trHeight w:val="81"/>
        </w:trPr>
        <w:tc>
          <w:tcPr>
            <w:tcW w:w="2271" w:type="dxa"/>
          </w:tcPr>
          <w:p w14:paraId="0EF31713" w14:textId="77777777" w:rsidR="000F54C0" w:rsidRPr="00970179" w:rsidRDefault="000F54C0" w:rsidP="000F54C0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5</w:t>
            </w:r>
          </w:p>
        </w:tc>
        <w:tc>
          <w:tcPr>
            <w:tcW w:w="851" w:type="dxa"/>
          </w:tcPr>
          <w:p w14:paraId="1EC8EAC1" w14:textId="77777777" w:rsidR="000F54C0" w:rsidRPr="00560FB4" w:rsidRDefault="000F54C0" w:rsidP="000F54C0">
            <w:pPr>
              <w:rPr>
                <w:rFonts w:cstheme="minorHAnsi"/>
              </w:rPr>
            </w:pPr>
            <w:r w:rsidRPr="00560FB4">
              <w:rPr>
                <w:rFonts w:cstheme="minorHAnsi"/>
              </w:rPr>
              <w:t>2181</w:t>
            </w:r>
          </w:p>
        </w:tc>
        <w:tc>
          <w:tcPr>
            <w:tcW w:w="2732" w:type="dxa"/>
          </w:tcPr>
          <w:p w14:paraId="1CE2A018" w14:textId="77777777" w:rsidR="000F54C0" w:rsidRPr="00AF6B98" w:rsidRDefault="000F54C0" w:rsidP="000F54C0">
            <w:pPr>
              <w:rPr>
                <w:rFonts w:cstheme="minorHAnsi"/>
              </w:rPr>
            </w:pPr>
            <w:r w:rsidRPr="00AF6B98">
              <w:rPr>
                <w:rFonts w:cstheme="minorHAnsi"/>
              </w:rPr>
              <w:t>ref.</w:t>
            </w:r>
          </w:p>
        </w:tc>
        <w:tc>
          <w:tcPr>
            <w:tcW w:w="3544" w:type="dxa"/>
          </w:tcPr>
          <w:p w14:paraId="3D24721D" w14:textId="77777777" w:rsidR="000F54C0" w:rsidRPr="00A57F0D" w:rsidRDefault="000F54C0" w:rsidP="000F54C0">
            <w:pPr>
              <w:rPr>
                <w:rFonts w:cstheme="minorHAnsi"/>
              </w:rPr>
            </w:pPr>
            <w:r w:rsidRPr="00A57F0D">
              <w:rPr>
                <w:rFonts w:cstheme="minorHAnsi"/>
              </w:rPr>
              <w:t>ref.</w:t>
            </w:r>
          </w:p>
        </w:tc>
      </w:tr>
      <w:tr w:rsidR="000F54C0" w14:paraId="33F1EF39" w14:textId="77777777" w:rsidTr="000F54C0">
        <w:tc>
          <w:tcPr>
            <w:tcW w:w="2271" w:type="dxa"/>
          </w:tcPr>
          <w:p w14:paraId="7657177E" w14:textId="77777777" w:rsidR="000F54C0" w:rsidRPr="00970179" w:rsidRDefault="000F54C0" w:rsidP="000F54C0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6</w:t>
            </w:r>
          </w:p>
        </w:tc>
        <w:tc>
          <w:tcPr>
            <w:tcW w:w="851" w:type="dxa"/>
          </w:tcPr>
          <w:p w14:paraId="062D2899" w14:textId="77777777" w:rsidR="000F54C0" w:rsidRPr="00560FB4" w:rsidRDefault="000F54C0" w:rsidP="000F54C0">
            <w:pPr>
              <w:rPr>
                <w:rFonts w:cstheme="minorHAnsi"/>
              </w:rPr>
            </w:pPr>
            <w:r w:rsidRPr="00560FB4">
              <w:rPr>
                <w:rFonts w:cstheme="minorHAnsi"/>
              </w:rPr>
              <w:t>617</w:t>
            </w:r>
          </w:p>
        </w:tc>
        <w:tc>
          <w:tcPr>
            <w:tcW w:w="2732" w:type="dxa"/>
          </w:tcPr>
          <w:p w14:paraId="0D7B37BF" w14:textId="77777777" w:rsidR="000F54C0" w:rsidRPr="00AF6B98" w:rsidRDefault="000F54C0" w:rsidP="000F54C0">
            <w:pPr>
              <w:rPr>
                <w:rFonts w:cstheme="minorHAnsi"/>
                <w:b/>
                <w:bCs/>
              </w:rPr>
            </w:pPr>
            <w:r w:rsidRPr="00AF6B98">
              <w:rPr>
                <w:rFonts w:cstheme="minorHAnsi"/>
                <w:b/>
                <w:bCs/>
              </w:rPr>
              <w:t>1.02 (1.00;1.03)</w:t>
            </w:r>
          </w:p>
        </w:tc>
        <w:tc>
          <w:tcPr>
            <w:tcW w:w="3544" w:type="dxa"/>
          </w:tcPr>
          <w:p w14:paraId="4B165CC6" w14:textId="77777777" w:rsidR="000F54C0" w:rsidRPr="00A57F0D" w:rsidRDefault="000F54C0" w:rsidP="000F54C0">
            <w:pPr>
              <w:rPr>
                <w:rFonts w:cstheme="minorHAnsi"/>
              </w:rPr>
            </w:pPr>
            <w:r>
              <w:rPr>
                <w:rFonts w:cstheme="minorHAnsi"/>
              </w:rPr>
              <w:t>1.00 (0.97;1.03)</w:t>
            </w:r>
          </w:p>
        </w:tc>
      </w:tr>
      <w:tr w:rsidR="000F54C0" w14:paraId="5D3691A3" w14:textId="77777777" w:rsidTr="000F54C0">
        <w:tc>
          <w:tcPr>
            <w:tcW w:w="2271" w:type="dxa"/>
            <w:shd w:val="clear" w:color="auto" w:fill="BFBFBF" w:themeFill="background1" w:themeFillShade="BF"/>
          </w:tcPr>
          <w:p w14:paraId="637328A2" w14:textId="77777777" w:rsidR="000F54C0" w:rsidRPr="00970179" w:rsidRDefault="000F54C0" w:rsidP="000F54C0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Stage</w:t>
            </w:r>
            <w:r>
              <w:rPr>
                <w:rFonts w:cstheme="minorHAnsi"/>
                <w:b/>
              </w:rPr>
              <w:t xml:space="preserve"> (3-6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3EAC144" w14:textId="77777777" w:rsidR="000F54C0" w:rsidRPr="00560FB4" w:rsidRDefault="000F54C0" w:rsidP="000F54C0">
            <w:pPr>
              <w:rPr>
                <w:rFonts w:cstheme="minorHAnsi"/>
              </w:rPr>
            </w:pPr>
            <w:r w:rsidRPr="00560FB4">
              <w:rPr>
                <w:rFonts w:cstheme="minorHAnsi"/>
              </w:rPr>
              <w:t>2766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7005358D" w14:textId="77777777" w:rsidR="000F54C0" w:rsidRPr="003B2268" w:rsidRDefault="000F54C0" w:rsidP="000F54C0">
            <w:r w:rsidRPr="003B2268">
              <w:t>1.00 (0.99;1.01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12E458FD" w14:textId="77777777" w:rsidR="000F54C0" w:rsidRPr="00945AC1" w:rsidRDefault="000F54C0" w:rsidP="000F54C0">
            <w:pPr>
              <w:rPr>
                <w:color w:val="FF0000"/>
              </w:rPr>
            </w:pPr>
            <w:r w:rsidRPr="00945AC1">
              <w:t>1.01 (0.99;1.03)</w:t>
            </w:r>
          </w:p>
        </w:tc>
      </w:tr>
      <w:tr w:rsidR="000F54C0" w14:paraId="46E9E469" w14:textId="77777777" w:rsidTr="000F54C0">
        <w:tc>
          <w:tcPr>
            <w:tcW w:w="2271" w:type="dxa"/>
          </w:tcPr>
          <w:p w14:paraId="117E0F1B" w14:textId="77777777" w:rsidR="000F54C0" w:rsidRPr="00677D53" w:rsidRDefault="000F54C0" w:rsidP="000F54C0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851" w:type="dxa"/>
          </w:tcPr>
          <w:p w14:paraId="2C164013" w14:textId="77777777" w:rsidR="000F54C0" w:rsidRPr="00560FB4" w:rsidRDefault="000F54C0" w:rsidP="000F54C0">
            <w:pPr>
              <w:rPr>
                <w:rFonts w:cstheme="minorHAnsi"/>
              </w:rPr>
            </w:pPr>
            <w:r w:rsidRPr="00560FB4">
              <w:rPr>
                <w:rFonts w:cstheme="minorHAnsi"/>
              </w:rPr>
              <w:t>32</w:t>
            </w:r>
          </w:p>
        </w:tc>
        <w:tc>
          <w:tcPr>
            <w:tcW w:w="2732" w:type="dxa"/>
          </w:tcPr>
          <w:p w14:paraId="6CA4D465" w14:textId="77777777" w:rsidR="000F54C0" w:rsidRPr="003B2268" w:rsidRDefault="000F54C0" w:rsidP="000F54C0"/>
        </w:tc>
        <w:tc>
          <w:tcPr>
            <w:tcW w:w="3544" w:type="dxa"/>
          </w:tcPr>
          <w:p w14:paraId="0A750913" w14:textId="77777777" w:rsidR="000F54C0" w:rsidRPr="00957A91" w:rsidRDefault="000F54C0" w:rsidP="000F54C0">
            <w:pPr>
              <w:rPr>
                <w:color w:val="FF0000"/>
              </w:rPr>
            </w:pPr>
          </w:p>
        </w:tc>
      </w:tr>
      <w:tr w:rsidR="000F54C0" w14:paraId="7FFA6A0A" w14:textId="77777777" w:rsidTr="000F54C0">
        <w:trPr>
          <w:trHeight w:val="178"/>
        </w:trPr>
        <w:tc>
          <w:tcPr>
            <w:tcW w:w="2271" w:type="dxa"/>
            <w:shd w:val="clear" w:color="auto" w:fill="BFBFBF" w:themeFill="background1" w:themeFillShade="BF"/>
          </w:tcPr>
          <w:p w14:paraId="15EC6710" w14:textId="77777777" w:rsidR="000F54C0" w:rsidRPr="00970179" w:rsidRDefault="000F54C0" w:rsidP="000F54C0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TE</w:t>
            </w:r>
            <w:r>
              <w:rPr>
                <w:rFonts w:cstheme="minorHAnsi"/>
                <w:b/>
                <w:vertAlign w:val="superscript"/>
              </w:rPr>
              <w:t>2</w:t>
            </w:r>
            <w:r>
              <w:rPr>
                <w:rFonts w:cstheme="minorHAnsi"/>
                <w:b/>
              </w:rPr>
              <w:t xml:space="preserve"> (A-C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93A9F44" w14:textId="77777777" w:rsidR="000F54C0" w:rsidRPr="00560FB4" w:rsidRDefault="000F54C0" w:rsidP="000F54C0">
            <w:pPr>
              <w:rPr>
                <w:rFonts w:cstheme="minorHAnsi"/>
              </w:rPr>
            </w:pPr>
            <w:r w:rsidRPr="00560FB4">
              <w:rPr>
                <w:rFonts w:cstheme="minorHAnsi"/>
              </w:rPr>
              <w:t>2637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48FCADFF" w14:textId="77777777" w:rsidR="000F54C0" w:rsidRPr="00957A91" w:rsidRDefault="000F54C0" w:rsidP="000F54C0">
            <w:pPr>
              <w:rPr>
                <w:rFonts w:cstheme="minorHAnsi"/>
                <w:b/>
                <w:bCs/>
                <w:color w:val="FF0000"/>
              </w:rPr>
            </w:pPr>
            <w:r w:rsidRPr="00D3293A">
              <w:rPr>
                <w:rFonts w:cstheme="minorHAnsi"/>
                <w:b/>
                <w:bCs/>
              </w:rPr>
              <w:t>1.02 (1.01;1.03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20ABF59E" w14:textId="77777777" w:rsidR="000F54C0" w:rsidRPr="00F744A4" w:rsidRDefault="000F54C0" w:rsidP="000F54C0">
            <w:pPr>
              <w:rPr>
                <w:rFonts w:cstheme="minorHAnsi"/>
              </w:rPr>
            </w:pPr>
            <w:r w:rsidRPr="00F744A4">
              <w:rPr>
                <w:rFonts w:cstheme="minorHAnsi"/>
              </w:rPr>
              <w:t>1.00 (0.98;1.02)</w:t>
            </w:r>
          </w:p>
        </w:tc>
      </w:tr>
      <w:tr w:rsidR="000F54C0" w14:paraId="751FDE62" w14:textId="77777777" w:rsidTr="000F54C0">
        <w:tc>
          <w:tcPr>
            <w:tcW w:w="2271" w:type="dxa"/>
          </w:tcPr>
          <w:p w14:paraId="44C2F1F3" w14:textId="77777777" w:rsidR="000F54C0" w:rsidRPr="00677D53" w:rsidRDefault="000F54C0" w:rsidP="000F54C0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851" w:type="dxa"/>
          </w:tcPr>
          <w:p w14:paraId="05C8DBE9" w14:textId="77777777" w:rsidR="000F54C0" w:rsidRPr="00560FB4" w:rsidRDefault="000F54C0" w:rsidP="000F54C0">
            <w:pPr>
              <w:rPr>
                <w:rFonts w:cstheme="minorHAnsi"/>
              </w:rPr>
            </w:pPr>
            <w:r w:rsidRPr="00560FB4">
              <w:rPr>
                <w:rFonts w:cstheme="minorHAnsi"/>
              </w:rPr>
              <w:t>161</w:t>
            </w:r>
          </w:p>
        </w:tc>
        <w:tc>
          <w:tcPr>
            <w:tcW w:w="2732" w:type="dxa"/>
          </w:tcPr>
          <w:p w14:paraId="05A92AF4" w14:textId="77777777" w:rsidR="000F54C0" w:rsidRPr="00957A91" w:rsidRDefault="000F54C0" w:rsidP="000F54C0">
            <w:pPr>
              <w:rPr>
                <w:rFonts w:cstheme="minorHAnsi"/>
                <w:b/>
                <w:bCs/>
                <w:color w:val="FF0000"/>
              </w:rPr>
            </w:pPr>
          </w:p>
        </w:tc>
        <w:tc>
          <w:tcPr>
            <w:tcW w:w="3544" w:type="dxa"/>
          </w:tcPr>
          <w:p w14:paraId="45E173AF" w14:textId="77777777" w:rsidR="000F54C0" w:rsidRPr="00957A91" w:rsidRDefault="000F54C0" w:rsidP="000F54C0">
            <w:pPr>
              <w:rPr>
                <w:rFonts w:cstheme="minorHAnsi"/>
                <w:color w:val="FF0000"/>
              </w:rPr>
            </w:pPr>
          </w:p>
        </w:tc>
      </w:tr>
      <w:tr w:rsidR="000F54C0" w14:paraId="0EC32B63" w14:textId="77777777" w:rsidTr="000F54C0">
        <w:tc>
          <w:tcPr>
            <w:tcW w:w="2271" w:type="dxa"/>
            <w:shd w:val="clear" w:color="auto" w:fill="BFBFBF" w:themeFill="background1" w:themeFillShade="BF"/>
          </w:tcPr>
          <w:p w14:paraId="62A33F53" w14:textId="77777777" w:rsidR="000F54C0" w:rsidRPr="00970179" w:rsidRDefault="000F54C0" w:rsidP="000F54C0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ICM</w:t>
            </w:r>
            <w:r>
              <w:rPr>
                <w:rFonts w:cstheme="minorHAnsi"/>
                <w:b/>
                <w:vertAlign w:val="superscript"/>
              </w:rPr>
              <w:t>3</w:t>
            </w:r>
            <w:r>
              <w:rPr>
                <w:rFonts w:cstheme="minorHAnsi"/>
                <w:b/>
              </w:rPr>
              <w:t xml:space="preserve"> (A-C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BC13862" w14:textId="77777777" w:rsidR="000F54C0" w:rsidRPr="00560FB4" w:rsidRDefault="000F54C0" w:rsidP="000F54C0">
            <w:pPr>
              <w:rPr>
                <w:rFonts w:cstheme="minorHAnsi"/>
              </w:rPr>
            </w:pPr>
            <w:r w:rsidRPr="00560FB4">
              <w:rPr>
                <w:rFonts w:cstheme="minorHAnsi"/>
              </w:rPr>
              <w:t>2637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2E9CCA4A" w14:textId="77777777" w:rsidR="000F54C0" w:rsidRPr="00FD3538" w:rsidRDefault="000F54C0" w:rsidP="000F54C0">
            <w:pPr>
              <w:rPr>
                <w:rFonts w:cstheme="minorHAnsi"/>
                <w:b/>
                <w:bCs/>
              </w:rPr>
            </w:pPr>
            <w:r w:rsidRPr="00FD3538">
              <w:rPr>
                <w:rFonts w:cstheme="minorHAnsi"/>
                <w:b/>
                <w:bCs/>
              </w:rPr>
              <w:t>1.01 (1.00;1.03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500945AF" w14:textId="77777777" w:rsidR="000F54C0" w:rsidRPr="00FD3538" w:rsidRDefault="000F54C0" w:rsidP="000F54C0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.97;1.01)</w:t>
            </w:r>
          </w:p>
        </w:tc>
      </w:tr>
      <w:tr w:rsidR="000F54C0" w14:paraId="2A81A538" w14:textId="77777777" w:rsidTr="000F54C0">
        <w:tc>
          <w:tcPr>
            <w:tcW w:w="2271" w:type="dxa"/>
          </w:tcPr>
          <w:p w14:paraId="70641C26" w14:textId="77777777" w:rsidR="000F54C0" w:rsidRPr="00677D53" w:rsidRDefault="000F54C0" w:rsidP="000F54C0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851" w:type="dxa"/>
          </w:tcPr>
          <w:p w14:paraId="4B98DDEF" w14:textId="77777777" w:rsidR="000F54C0" w:rsidRPr="00560FB4" w:rsidRDefault="000F54C0" w:rsidP="000F54C0">
            <w:pPr>
              <w:rPr>
                <w:rFonts w:cstheme="minorHAnsi"/>
              </w:rPr>
            </w:pPr>
            <w:r w:rsidRPr="00560FB4">
              <w:rPr>
                <w:rFonts w:cstheme="minorHAnsi"/>
              </w:rPr>
              <w:t>161</w:t>
            </w:r>
          </w:p>
        </w:tc>
        <w:tc>
          <w:tcPr>
            <w:tcW w:w="2732" w:type="dxa"/>
          </w:tcPr>
          <w:p w14:paraId="4286E4AE" w14:textId="77777777" w:rsidR="000F54C0" w:rsidRPr="00FD3538" w:rsidRDefault="000F54C0" w:rsidP="000F54C0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4BFFAC4B" w14:textId="77777777" w:rsidR="000F54C0" w:rsidRPr="00957A91" w:rsidRDefault="000F54C0" w:rsidP="000F54C0">
            <w:pPr>
              <w:rPr>
                <w:rFonts w:cstheme="minorHAnsi"/>
                <w:color w:val="FF0000"/>
              </w:rPr>
            </w:pPr>
          </w:p>
        </w:tc>
      </w:tr>
      <w:tr w:rsidR="000F54C0" w14:paraId="5EF487BB" w14:textId="77777777" w:rsidTr="000F54C0">
        <w:tc>
          <w:tcPr>
            <w:tcW w:w="2271" w:type="dxa"/>
            <w:shd w:val="clear" w:color="auto" w:fill="BFBFBF" w:themeFill="background1" w:themeFillShade="BF"/>
          </w:tcPr>
          <w:p w14:paraId="4AAC255E" w14:textId="77777777" w:rsidR="000F54C0" w:rsidRPr="00970179" w:rsidRDefault="000F54C0" w:rsidP="000F54C0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Group</w:t>
            </w:r>
            <w:r>
              <w:rPr>
                <w:rFonts w:cstheme="minorHAnsi"/>
                <w:b/>
              </w:rPr>
              <w:t xml:space="preserve"> (1-3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492260B0" w14:textId="77777777" w:rsidR="000F54C0" w:rsidRPr="00560FB4" w:rsidRDefault="000F54C0" w:rsidP="000F54C0">
            <w:pPr>
              <w:rPr>
                <w:rFonts w:cstheme="minorHAnsi"/>
              </w:rPr>
            </w:pPr>
            <w:r w:rsidRPr="00560FB4">
              <w:rPr>
                <w:rFonts w:cstheme="minorHAnsi"/>
              </w:rPr>
              <w:t>2637</w:t>
            </w:r>
          </w:p>
        </w:tc>
        <w:tc>
          <w:tcPr>
            <w:tcW w:w="2732" w:type="dxa"/>
            <w:shd w:val="clear" w:color="auto" w:fill="BFBFBF" w:themeFill="background1" w:themeFillShade="BF"/>
          </w:tcPr>
          <w:p w14:paraId="46E41C19" w14:textId="77777777" w:rsidR="000F54C0" w:rsidRPr="00957A91" w:rsidRDefault="000F54C0" w:rsidP="000F54C0">
            <w:pPr>
              <w:rPr>
                <w:rFonts w:cstheme="minorHAnsi"/>
                <w:b/>
                <w:bCs/>
                <w:color w:val="FF0000"/>
              </w:rPr>
            </w:pPr>
            <w:r w:rsidRPr="006A4E6B">
              <w:rPr>
                <w:rFonts w:cstheme="minorHAnsi"/>
                <w:b/>
                <w:bCs/>
              </w:rPr>
              <w:t>1.01 (1.00;1.02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3816D4F5" w14:textId="77777777" w:rsidR="000F54C0" w:rsidRPr="00560FB4" w:rsidRDefault="000F54C0" w:rsidP="000F54C0">
            <w:pPr>
              <w:rPr>
                <w:rFonts w:cstheme="minorHAnsi"/>
              </w:rPr>
            </w:pPr>
            <w:r>
              <w:rPr>
                <w:rFonts w:cstheme="minorHAnsi"/>
              </w:rPr>
              <w:t>1.01 (0.99;1.03)</w:t>
            </w:r>
          </w:p>
        </w:tc>
      </w:tr>
      <w:tr w:rsidR="000F54C0" w14:paraId="6800A458" w14:textId="77777777" w:rsidTr="000F54C0">
        <w:tc>
          <w:tcPr>
            <w:tcW w:w="2271" w:type="dxa"/>
          </w:tcPr>
          <w:p w14:paraId="6607EAC5" w14:textId="77777777" w:rsidR="000F54C0" w:rsidRPr="00677D53" w:rsidRDefault="000F54C0" w:rsidP="000F54C0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677D53">
              <w:rPr>
                <w:rFonts w:cstheme="minorHAnsi"/>
              </w:rPr>
              <w:t>issing</w:t>
            </w:r>
          </w:p>
        </w:tc>
        <w:tc>
          <w:tcPr>
            <w:tcW w:w="851" w:type="dxa"/>
          </w:tcPr>
          <w:p w14:paraId="58C67F9A" w14:textId="77777777" w:rsidR="000F54C0" w:rsidRPr="00560FB4" w:rsidRDefault="000F54C0" w:rsidP="000F54C0">
            <w:pPr>
              <w:rPr>
                <w:rFonts w:cstheme="minorHAnsi"/>
              </w:rPr>
            </w:pPr>
            <w:r w:rsidRPr="00560FB4">
              <w:rPr>
                <w:rFonts w:cstheme="minorHAnsi"/>
              </w:rPr>
              <w:t>161</w:t>
            </w:r>
          </w:p>
        </w:tc>
        <w:tc>
          <w:tcPr>
            <w:tcW w:w="2732" w:type="dxa"/>
          </w:tcPr>
          <w:p w14:paraId="521A1056" w14:textId="77777777" w:rsidR="000F54C0" w:rsidRPr="00957A91" w:rsidRDefault="000F54C0" w:rsidP="000F54C0">
            <w:pPr>
              <w:rPr>
                <w:rFonts w:cstheme="minorHAnsi"/>
                <w:color w:val="FF0000"/>
              </w:rPr>
            </w:pPr>
          </w:p>
        </w:tc>
        <w:tc>
          <w:tcPr>
            <w:tcW w:w="3544" w:type="dxa"/>
          </w:tcPr>
          <w:p w14:paraId="4CF18178" w14:textId="77777777" w:rsidR="000F54C0" w:rsidRPr="00957A91" w:rsidRDefault="000F54C0" w:rsidP="000F54C0">
            <w:pPr>
              <w:rPr>
                <w:rFonts w:cstheme="minorHAnsi"/>
                <w:color w:val="FF0000"/>
              </w:rPr>
            </w:pPr>
          </w:p>
        </w:tc>
      </w:tr>
    </w:tbl>
    <w:p w14:paraId="67CD81DD" w14:textId="7E1E9474" w:rsidR="00ED2BCC" w:rsidRDefault="00ED2BCC"/>
    <w:p w14:paraId="76321209" w14:textId="0FDEB451" w:rsidR="000F54C0" w:rsidRDefault="000F54C0"/>
    <w:p w14:paraId="6DB8514D" w14:textId="5313FAEC" w:rsidR="000F54C0" w:rsidRDefault="000F54C0"/>
    <w:p w14:paraId="408E04A1" w14:textId="2354669D" w:rsidR="000F54C0" w:rsidRDefault="000F54C0"/>
    <w:p w14:paraId="77F14B81" w14:textId="7EEA9616" w:rsidR="000F54C0" w:rsidRDefault="000F54C0"/>
    <w:p w14:paraId="088CBE82" w14:textId="1A754617" w:rsidR="000F54C0" w:rsidRDefault="000F54C0"/>
    <w:p w14:paraId="200E9110" w14:textId="69DFC8D5" w:rsidR="000F54C0" w:rsidRDefault="000F54C0"/>
    <w:p w14:paraId="49289228" w14:textId="347BEF42" w:rsidR="000F54C0" w:rsidRDefault="000F54C0"/>
    <w:p w14:paraId="0965AF67" w14:textId="77777777" w:rsidR="000F54C0" w:rsidRPr="00FC4583" w:rsidRDefault="000F54C0" w:rsidP="000F54C0">
      <w:pPr>
        <w:spacing w:after="0"/>
        <w:rPr>
          <w:iCs/>
          <w:sz w:val="18"/>
          <w:szCs w:val="18"/>
        </w:rPr>
      </w:pPr>
      <w:bookmarkStart w:id="1" w:name="_Hlk95389925"/>
      <w:r w:rsidRPr="00D46F5C">
        <w:rPr>
          <w:i/>
          <w:sz w:val="18"/>
          <w:szCs w:val="18"/>
        </w:rPr>
        <w:t xml:space="preserve">Logistic regression. Multiple logistic regression. Ordinal logistic regression. Ordinal multiple logistic regression. </w:t>
      </w:r>
      <w:r w:rsidRPr="00D46F5C">
        <w:rPr>
          <w:i/>
          <w:sz w:val="18"/>
          <w:szCs w:val="18"/>
          <w:vertAlign w:val="superscript"/>
        </w:rPr>
        <w:t>*</w:t>
      </w:r>
      <w:r w:rsidRPr="00D46F5C">
        <w:rPr>
          <w:i/>
          <w:sz w:val="18"/>
          <w:szCs w:val="18"/>
        </w:rPr>
        <w:t xml:space="preserve">Men’s age at oocyte </w:t>
      </w:r>
      <w:proofErr w:type="gramStart"/>
      <w:r w:rsidRPr="00D46F5C">
        <w:rPr>
          <w:i/>
          <w:sz w:val="18"/>
          <w:szCs w:val="18"/>
        </w:rPr>
        <w:t>pick</w:t>
      </w:r>
      <w:proofErr w:type="gramEnd"/>
      <w:r w:rsidRPr="00D46F5C">
        <w:rPr>
          <w:i/>
          <w:sz w:val="18"/>
          <w:szCs w:val="18"/>
        </w:rPr>
        <w:t xml:space="preserve"> up,</w:t>
      </w:r>
      <w:r w:rsidRPr="00D46F5C">
        <w:rPr>
          <w:i/>
          <w:sz w:val="18"/>
          <w:szCs w:val="18"/>
          <w:vertAlign w:val="superscript"/>
        </w:rPr>
        <w:t xml:space="preserve"> **</w:t>
      </w:r>
      <w:r w:rsidRPr="00D46F5C">
        <w:rPr>
          <w:i/>
          <w:sz w:val="18"/>
          <w:szCs w:val="18"/>
        </w:rPr>
        <w:t xml:space="preserve">Adjusted for female age, male BMI, male smoking, diagnosis and clinic, </w:t>
      </w:r>
      <w:r w:rsidRPr="00D46F5C">
        <w:rPr>
          <w:i/>
          <w:sz w:val="18"/>
          <w:szCs w:val="18"/>
          <w:vertAlign w:val="superscript"/>
        </w:rPr>
        <w:t>1</w:t>
      </w:r>
      <w:r w:rsidRPr="00D46F5C">
        <w:rPr>
          <w:i/>
          <w:color w:val="222222"/>
          <w:sz w:val="18"/>
          <w:szCs w:val="18"/>
          <w:lang w:val="en"/>
        </w:rPr>
        <w:t xml:space="preserve">FET: Frozen-thawed Embryo </w:t>
      </w:r>
      <w:r w:rsidRPr="00D46F5C">
        <w:rPr>
          <w:i/>
          <w:sz w:val="18"/>
          <w:szCs w:val="18"/>
        </w:rPr>
        <w:t xml:space="preserve">Transfer, </w:t>
      </w:r>
      <w:r w:rsidRPr="00D46F5C">
        <w:rPr>
          <w:i/>
          <w:sz w:val="18"/>
          <w:szCs w:val="18"/>
          <w:vertAlign w:val="superscript"/>
        </w:rPr>
        <w:t>2</w:t>
      </w:r>
      <w:r w:rsidRPr="00D46F5C">
        <w:rPr>
          <w:i/>
          <w:sz w:val="18"/>
          <w:szCs w:val="18"/>
        </w:rPr>
        <w:t xml:space="preserve">TE: Trophectoderm, </w:t>
      </w:r>
      <w:r w:rsidRPr="00D46F5C">
        <w:rPr>
          <w:i/>
          <w:sz w:val="18"/>
          <w:szCs w:val="18"/>
          <w:vertAlign w:val="superscript"/>
        </w:rPr>
        <w:t>3</w:t>
      </w:r>
      <w:r w:rsidRPr="00D46F5C">
        <w:rPr>
          <w:i/>
          <w:sz w:val="18"/>
          <w:szCs w:val="18"/>
        </w:rPr>
        <w:t>ICM: Inner Cell Mass.</w:t>
      </w:r>
    </w:p>
    <w:bookmarkEnd w:id="1"/>
    <w:p w14:paraId="1D06A6D6" w14:textId="77777777" w:rsidR="000F54C0" w:rsidRDefault="000F54C0" w:rsidP="000F54C0"/>
    <w:p w14:paraId="37FD3EF9" w14:textId="77777777" w:rsidR="000F54C0" w:rsidRPr="000F54C0" w:rsidRDefault="000F54C0"/>
    <w:sectPr w:rsidR="000F54C0" w:rsidRPr="000F54C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4C0"/>
    <w:rsid w:val="000F54C0"/>
    <w:rsid w:val="00347388"/>
    <w:rsid w:val="00943039"/>
    <w:rsid w:val="00ED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E0AC5"/>
  <w15:chartTrackingRefBased/>
  <w15:docId w15:val="{7104A927-D060-4854-AD14-7EF045FD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4C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1</cp:revision>
  <dcterms:created xsi:type="dcterms:W3CDTF">2022-06-29T12:51:00Z</dcterms:created>
  <dcterms:modified xsi:type="dcterms:W3CDTF">2022-06-29T12:53:00Z</dcterms:modified>
</cp:coreProperties>
</file>